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3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940"/>
      </w:tblGrid>
      <w:tr w:rsidR="00914B67" w:rsidRPr="00914B67" w14:paraId="557EF578" w14:textId="77777777" w:rsidTr="00914B67">
        <w:trPr>
          <w:trHeight w:val="375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57392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arget gen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8BB1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Assay ID</w:t>
            </w:r>
          </w:p>
        </w:tc>
      </w:tr>
      <w:tr w:rsidR="00914B67" w:rsidRPr="00914B67" w14:paraId="7FC37D9E" w14:textId="77777777" w:rsidTr="00914B67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D34A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APD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776E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Hs02758991_g1</w:t>
            </w:r>
          </w:p>
        </w:tc>
      </w:tr>
      <w:tr w:rsidR="00914B67" w:rsidRPr="00914B67" w14:paraId="4CCF87ED" w14:textId="77777777" w:rsidTr="00914B67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173C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NNT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20A8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Hs00165960_m1</w:t>
            </w:r>
          </w:p>
        </w:tc>
      </w:tr>
      <w:tr w:rsidR="00914B67" w:rsidRPr="00914B67" w14:paraId="3C495237" w14:textId="77777777" w:rsidTr="00914B67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6018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YR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601E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Hs00181461_m1</w:t>
            </w:r>
          </w:p>
        </w:tc>
      </w:tr>
      <w:tr w:rsidR="00914B67" w:rsidRPr="00914B67" w14:paraId="3910843C" w14:textId="77777777" w:rsidTr="00914B67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D05C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MYL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4518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Hs01085598_g1</w:t>
            </w:r>
          </w:p>
        </w:tc>
      </w:tr>
      <w:tr w:rsidR="00914B67" w:rsidRPr="00914B67" w14:paraId="1AD35738" w14:textId="77777777" w:rsidTr="00914B67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B575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MYL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242B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Hs00166405_m1</w:t>
            </w:r>
          </w:p>
        </w:tc>
      </w:tr>
      <w:tr w:rsidR="00914B67" w:rsidRPr="00914B67" w14:paraId="4A59D29A" w14:textId="77777777" w:rsidTr="00914B67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D1C4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MYH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1E8D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Hs01110632_m1</w:t>
            </w:r>
          </w:p>
        </w:tc>
      </w:tr>
      <w:tr w:rsidR="00914B67" w:rsidRPr="00914B67" w14:paraId="456AA9C7" w14:textId="77777777" w:rsidTr="006D6F1C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2D71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MYH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3D8A" w14:textId="77777777" w:rsidR="00914B67" w:rsidRPr="00914B67" w:rsidRDefault="00914B67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Hs01101425_m1</w:t>
            </w:r>
          </w:p>
        </w:tc>
      </w:tr>
      <w:tr w:rsidR="006D6F1C" w:rsidRPr="00914B67" w14:paraId="74794883" w14:textId="77777777" w:rsidTr="00D957D1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762B" w14:textId="77777777" w:rsidR="006D6F1C" w:rsidRPr="00914B67" w:rsidRDefault="006D6F1C" w:rsidP="00D957D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LIN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27BC" w14:textId="77777777" w:rsidR="006D6F1C" w:rsidRPr="00914B67" w:rsidRDefault="006D6F1C" w:rsidP="00D957D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Hs00702808_s1</w:t>
            </w:r>
          </w:p>
        </w:tc>
      </w:tr>
      <w:tr w:rsidR="006D6F1C" w:rsidRPr="00914B67" w14:paraId="62129262" w14:textId="77777777" w:rsidTr="00D957D1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51C" w14:textId="77777777" w:rsidR="006D6F1C" w:rsidRPr="00914B67" w:rsidRDefault="006D6F1C" w:rsidP="00D957D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NANO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E631" w14:textId="77777777" w:rsidR="006D6F1C" w:rsidRPr="00914B67" w:rsidRDefault="006D6F1C" w:rsidP="00D957D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4B67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Hs02387400_g1</w:t>
            </w:r>
          </w:p>
        </w:tc>
      </w:tr>
      <w:tr w:rsidR="006D6F1C" w:rsidRPr="00914B67" w14:paraId="06E2B840" w14:textId="77777777" w:rsidTr="006D6F1C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0D0F" w14:textId="152079E1" w:rsidR="006D6F1C" w:rsidRPr="00914B67" w:rsidRDefault="006D6F1C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COL1A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5CEFD" w14:textId="400F8633" w:rsidR="006D6F1C" w:rsidRPr="00914B67" w:rsidRDefault="006D6F1C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Hs00164004_m1</w:t>
            </w:r>
          </w:p>
        </w:tc>
      </w:tr>
      <w:tr w:rsidR="006D6F1C" w:rsidRPr="00914B67" w14:paraId="51ACAD28" w14:textId="77777777" w:rsidTr="006D6F1C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70C7" w14:textId="6AEF87AE" w:rsidR="006D6F1C" w:rsidRPr="00914B67" w:rsidRDefault="006D6F1C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ACTA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973CF" w14:textId="0B399604" w:rsidR="006D6F1C" w:rsidRPr="00914B67" w:rsidRDefault="006D6F1C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Hs00426835_g1</w:t>
            </w:r>
          </w:p>
        </w:tc>
      </w:tr>
      <w:tr w:rsidR="006D6F1C" w:rsidRPr="00914B67" w14:paraId="585DA5E0" w14:textId="77777777" w:rsidTr="006D6F1C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DB8A" w14:textId="7DB57215" w:rsidR="006D6F1C" w:rsidRPr="00914B67" w:rsidRDefault="006D6F1C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CDH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262E" w14:textId="371BAD82" w:rsidR="006D6F1C" w:rsidRPr="00914B67" w:rsidRDefault="006D6F1C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Hs00901465_m1</w:t>
            </w:r>
          </w:p>
        </w:tc>
      </w:tr>
      <w:tr w:rsidR="006D6F1C" w:rsidRPr="00914B67" w14:paraId="653CF20D" w14:textId="77777777" w:rsidTr="00914B67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F4DEC" w14:textId="4A088ED2" w:rsidR="006D6F1C" w:rsidRPr="00914B67" w:rsidRDefault="006D6F1C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PECAM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D3DE9" w14:textId="310588D0" w:rsidR="006D6F1C" w:rsidRPr="00914B67" w:rsidRDefault="006D6F1C" w:rsidP="00914B67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Hs00169777_m1</w:t>
            </w:r>
          </w:p>
        </w:tc>
      </w:tr>
    </w:tbl>
    <w:p w14:paraId="43C74E83" w14:textId="77777777" w:rsidR="00914B67" w:rsidRDefault="00914B67" w:rsidP="00385CDA">
      <w:pPr>
        <w:rPr>
          <w:rFonts w:ascii="Times New Roman" w:hAnsi="Times New Roman" w:cs="Times New Roman"/>
          <w:b/>
          <w:bCs/>
        </w:rPr>
      </w:pPr>
    </w:p>
    <w:p w14:paraId="324028AB" w14:textId="39607077" w:rsidR="00385CDA" w:rsidRPr="00385CDA" w:rsidRDefault="00914B67" w:rsidP="00385CDA">
      <w:pPr>
        <w:rPr>
          <w:rFonts w:ascii="Times New Roman" w:hAnsi="Times New Roman" w:cs="Times New Roman"/>
        </w:rPr>
      </w:pPr>
      <w:r w:rsidRPr="00914B67">
        <w:rPr>
          <w:rFonts w:ascii="Times New Roman" w:hAnsi="Times New Roman" w:cs="Times New Roman"/>
          <w:b/>
          <w:bCs/>
        </w:rPr>
        <w:t>Supplementary Table S2. TaqMan probes</w:t>
      </w:r>
      <w:r w:rsidR="00385CDA" w:rsidRPr="00385CDA">
        <w:rPr>
          <w:rFonts w:ascii="Times New Roman" w:hAnsi="Times New Roman" w:cs="Times New Roman"/>
          <w:b/>
          <w:bCs/>
        </w:rPr>
        <w:t>.</w:t>
      </w:r>
    </w:p>
    <w:p w14:paraId="6FBDF23D" w14:textId="0F4DDE93" w:rsidR="00385CDA" w:rsidRPr="00385CDA" w:rsidRDefault="00914B67">
      <w:pPr>
        <w:rPr>
          <w:rFonts w:ascii="Times New Roman" w:hAnsi="Times New Roman" w:cs="Times New Roman"/>
        </w:rPr>
      </w:pPr>
      <w:r w:rsidRPr="00914B67">
        <w:rPr>
          <w:rFonts w:ascii="Times New Roman" w:hAnsi="Times New Roman" w:cs="Times New Roman"/>
        </w:rPr>
        <w:t>TaqMan probes used for gene expression assay are listed.</w:t>
      </w:r>
    </w:p>
    <w:sectPr w:rsidR="00385CDA" w:rsidRPr="00385C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5DCF9" w14:textId="77777777" w:rsidR="00733EE1" w:rsidRDefault="00733EE1" w:rsidP="006D6F1C">
      <w:pPr>
        <w:spacing w:after="0" w:line="240" w:lineRule="auto"/>
      </w:pPr>
      <w:r>
        <w:separator/>
      </w:r>
    </w:p>
  </w:endnote>
  <w:endnote w:type="continuationSeparator" w:id="0">
    <w:p w14:paraId="777394B3" w14:textId="77777777" w:rsidR="00733EE1" w:rsidRDefault="00733EE1" w:rsidP="006D6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D6A01F" w14:textId="77777777" w:rsidR="00733EE1" w:rsidRDefault="00733EE1" w:rsidP="006D6F1C">
      <w:pPr>
        <w:spacing w:after="0" w:line="240" w:lineRule="auto"/>
      </w:pPr>
      <w:r>
        <w:separator/>
      </w:r>
    </w:p>
  </w:footnote>
  <w:footnote w:type="continuationSeparator" w:id="0">
    <w:p w14:paraId="2DAF7A53" w14:textId="77777777" w:rsidR="00733EE1" w:rsidRDefault="00733EE1" w:rsidP="006D6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0A"/>
    <w:rsid w:val="00385CDA"/>
    <w:rsid w:val="006D6F1C"/>
    <w:rsid w:val="00733EE1"/>
    <w:rsid w:val="00914B67"/>
    <w:rsid w:val="00A8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89361F"/>
  <w15:chartTrackingRefBased/>
  <w15:docId w15:val="{5B4B2FDA-22E7-4377-8BBD-FBA9F71D5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3F0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3F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3F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3F0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3F0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3F0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3F0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3F0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3F0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83F0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83F0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83F0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83F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83F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3F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83F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3F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83F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3F0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83F0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83F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83F0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83F0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D6F1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D6F1C"/>
  </w:style>
  <w:style w:type="paragraph" w:styleId="ac">
    <w:name w:val="footer"/>
    <w:basedOn w:val="a"/>
    <w:link w:val="ad"/>
    <w:uiPriority w:val="99"/>
    <w:unhideWhenUsed/>
    <w:rsid w:val="006D6F1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D6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62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鉄太郎 菊地</dc:creator>
  <cp:keywords/>
  <dc:description/>
  <cp:lastModifiedBy>鉄太郎 菊地</cp:lastModifiedBy>
  <cp:revision>4</cp:revision>
  <dcterms:created xsi:type="dcterms:W3CDTF">2024-03-04T06:13:00Z</dcterms:created>
  <dcterms:modified xsi:type="dcterms:W3CDTF">2024-04-04T09:11:00Z</dcterms:modified>
</cp:coreProperties>
</file>